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</w:t>
      </w:r>
      <w:r>
        <w:rPr/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930"/>
        <w:gridCol w:w="987"/>
      </w:tblGrid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"Peripheral Nervous System Diseases"[MeSH Terms] OR "chemotherapy induced peripheral neuropathy"[Title/Abstract] OR "peripheral neuropathy"[Title/Abstract] OR "peripheral neurotoxicity"[Title/Abstract] OR "CIPN"[Title/Abstract] OR "chemotherapy induced neurotoxicity"[Title/Abstract] OR "neuralgia"[Title/Abstract] OR "paresthesia"[Title/Abstract] OR "neurotoxicity"[Title/Abstract] OR "neuropathy"[Title/Abstract]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,883</w:t>
              <w:tab/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(Acupuncture Therapy[MeSH Terms] OR Acupuncture[MeSH Terms] OR Electroacupuncture[MeSH Terms]) OR (Acupuncture Therapy[Title/Abstract]) OR (Acupuncture[Title/Abstract]) OR (Electroacupuncture[Title/Abstract]) OR (Acupuncture Treatment[Title/Abstract]) OR (Acupuncture Treatments[Title/Abstract]) OR (Treatment, Acupuncture[Title/Abstract]) OR (Therapy, Acupuncture[Title/Abstract])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893</w:t>
            </w:r>
          </w:p>
        </w:tc>
      </w:tr>
      <w:tr>
        <w:trPr>
          <w:trHeight w:val="200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 AND #2</w:t>
            </w:r>
          </w:p>
          <w:p>
            <w:pPr>
              <w:pStyle w:val="Normal"/>
              <w:rPr/>
            </w:pPr>
            <w:r>
              <w:rPr/>
              <w:t>(((Acupuncture Therapy[MeSH Terms] OR Acupuncture[MeSH Terms] OR Electroacupuncture[MeSH Terms]) OR (Acupuncture Therapy[Title/Abstract]) OR (Acupuncture[Title/Abstract]) OR (Electroacupuncture[Title/Abstract]) OR (Acupuncture Treatment[Title/Abstract]) OR (Acupuncture Treatments[Title/Abstract]) OR (Treatment, Acupuncture[Title/Abstract]) OR (Therapy, Acupuncture[Title/Abstract]))) AND (("Peripheral Nervous System Diseases"[MeSH Terms] OR "chemotherapy induced peripheral neuropathy"[Title/Abstract] OR "peripheral neuropathy"[Title/Abstract] OR "peripheral neurotoxicity"[Title/Abstract] OR "CIPN"[Title/Abstract] OR "chemotherapy induced neurotoxicity"[Title/Abstract] OR "neuralgia"[Title/Abstract] OR "paresthesia"[Title/Abstract] OR "neurotoxicity"[Title/Abstract] OR "neuropathy"[Title/Abstract])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68</w:t>
            </w:r>
          </w:p>
        </w:tc>
      </w:tr>
      <w:tr>
        <w:trPr>
          <w:trHeight w:val="200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 AND #2 Filters: Clinical Trial, Randomized Controlled Trial</w:t>
              <w:br/>
              <w:br/>
            </w:r>
            <w:r>
              <w:rPr/>
              <w:t>(((randomized controlled trial[pt] OR RCT[Title/Abstract] OR "randomized controlled trial"[Title/Abstract])) AND ((((Acupuncture Therapy[MeSH Terms] OR Acupuncture[MeSH Terms] OR Electroacupuncture[MeSH Terms]) OR (Acupuncture Therapy[Title/Abstract]) OR (Acupuncture[Title/Abstract]) OR (Electroacupuncture[Title/Abstract]) OR (Acupuncture Treatment[Title/Abstract]) OR (Acupuncture Treatments[Title/Abstract]) OR (Treatment, Acupuncture[Title/Abstract]) OR (Therapy, Acupuncture[Title/Abstract]))) AND (("Peripheral Nervous System Diseases"[MeSH Terms] OR "chemotherapy induced peripheral neuropathy"[Title/Abstract] OR "peripheral neuropathy"[Title/Abstract] OR "peripheral neurotoxicity"[Title/Abstract] OR "CIPN"[Title/Abstract] OR "chemotherapy induced neurotoxicity"[Title/Abstract] OR "neuralgia"[Title/Abstract] OR "paresthesia"[Title/Abstract] OR "neurotoxicity"[Title/Abstract] OR "neuropathy"[Title/Abstract])))) AND (("Peripheral Nervous System Diseases"[MeSH Terms] OR "chemotherapy induced peripheral neuropathy"[Title/Abstract] OR "peripheral neuropathy"[Title/Abstract] OR "peripheral neurotoxicity"[Title/Abstract] OR "CIPN"[Title/Abstract] OR "chemotherapy induced neurotoxicity"[Title/Abstract] OR "neuralgia"[Title/Abstract] OR "paresthesia"[Title/Abstract] OR "neurotoxicity"[Title/Abstract] OR "neuropathy"[Title/Abstract])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0:08:00Z</dcterms:created>
  <dc:creator>lenovo</dc:creator>
  <dc:description/>
  <cp:keywords/>
  <dc:language>en-US</dc:language>
  <cp:lastModifiedBy>649729561@qq.com</cp:lastModifiedBy>
  <dcterms:modified xsi:type="dcterms:W3CDTF">2024-11-12T00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6AA1E65F3E451C97A64B761BFF52F2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